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18185" w14:textId="77777777" w:rsidR="005243C7" w:rsidRPr="00DC2358" w:rsidRDefault="005243C7" w:rsidP="00A51274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W w:w="10791" w:type="dxa"/>
        <w:tblInd w:w="-710" w:type="dxa"/>
        <w:tblLook w:val="04A0" w:firstRow="1" w:lastRow="0" w:firstColumn="1" w:lastColumn="0" w:noHBand="0" w:noVBand="1"/>
      </w:tblPr>
      <w:tblGrid>
        <w:gridCol w:w="1306"/>
        <w:gridCol w:w="1052"/>
        <w:gridCol w:w="921"/>
        <w:gridCol w:w="1360"/>
        <w:gridCol w:w="900"/>
        <w:gridCol w:w="1276"/>
        <w:gridCol w:w="816"/>
        <w:gridCol w:w="1193"/>
        <w:gridCol w:w="774"/>
        <w:gridCol w:w="1193"/>
      </w:tblGrid>
      <w:tr w:rsidR="00DC2358" w:rsidRPr="00DC2358" w14:paraId="56D916E2" w14:textId="77777777" w:rsidTr="00F07A75">
        <w:trPr>
          <w:trHeight w:val="100"/>
        </w:trPr>
        <w:tc>
          <w:tcPr>
            <w:tcW w:w="107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72667" w14:textId="1AA4B0BC" w:rsidR="005243C7" w:rsidRPr="00DC2358" w:rsidRDefault="003E7277" w:rsidP="005243C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23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endix A</w:t>
            </w:r>
            <w:r w:rsidR="005243C7" w:rsidRPr="00DC23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5243C7" w:rsidRPr="00DC23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zard Ratios from Multistate Markov Model fitted separately for covariates for transitions between normal/elevated blood pressure, Stage 1 and Stage 2 Hypertension across adults (18+ years) in Ghana between 2007/2008 and 2014/2015</w:t>
            </w:r>
          </w:p>
        </w:tc>
      </w:tr>
      <w:tr w:rsidR="00DC2358" w:rsidRPr="00DC2358" w14:paraId="557EAEE0" w14:textId="77777777" w:rsidTr="005243C7">
        <w:trPr>
          <w:trHeight w:val="280"/>
        </w:trPr>
        <w:tc>
          <w:tcPr>
            <w:tcW w:w="23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FB14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4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783E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zard ratios (HR) and 95% CI</w:t>
            </w:r>
          </w:p>
        </w:tc>
      </w:tr>
      <w:tr w:rsidR="00DC2358" w:rsidRPr="00DC2358" w14:paraId="6F4531BA" w14:textId="77777777" w:rsidTr="005243C7">
        <w:trPr>
          <w:trHeight w:val="460"/>
        </w:trPr>
        <w:tc>
          <w:tcPr>
            <w:tcW w:w="235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7A4BC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7A693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Normal BP to Stage 1 Hypertension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CE2CFE" w14:textId="02C5CAC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Stage 1 Hypertension to Normal BP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0F313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Stage 1 to Stage 2 Hypertension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A01D5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Stage 2 to Stage 1 Hypertension</w:t>
            </w:r>
          </w:p>
        </w:tc>
      </w:tr>
      <w:tr w:rsidR="00DC2358" w:rsidRPr="00DC2358" w14:paraId="39D3BAAC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953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624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2608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E55B1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A2CB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1170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E59FD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F19F3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34D5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B59E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2358" w:rsidRPr="00DC2358" w14:paraId="0CEF0F00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93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7726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5AB" w14:textId="078A142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B4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4EC" w14:textId="45AF690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20E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880" w14:textId="472F15FD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24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7396" w14:textId="3C1218B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8E3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35C13F2B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101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16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males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A2A5" w14:textId="004CB51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D2F" w14:textId="64B031EB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, 1.7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645D" w14:textId="56780288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7C7" w14:textId="611F9DBD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8, 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EE2" w14:textId="14F33B6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C06" w14:textId="4983BBB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1, 2.8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5FEA" w14:textId="5DC6071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FB1" w14:textId="125D221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.71</w:t>
            </w:r>
          </w:p>
        </w:tc>
      </w:tr>
      <w:tr w:rsidR="00DC2358" w:rsidRPr="00DC2358" w14:paraId="555EBD9C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49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group, yea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BF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≤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108F" w14:textId="48CA447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488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B34A" w14:textId="4CC3F79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E94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FE70" w14:textId="3510CFB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AC7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2810" w14:textId="165763EA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35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3118215B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F951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4A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-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3E9" w14:textId="19F28DF3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302A" w14:textId="6E4E53F3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, 5.6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9206" w14:textId="4DF78DB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D70E" w14:textId="3BA4C6C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8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CFD" w14:textId="3B6AEAC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4C7" w14:textId="59A5BDE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4.8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98F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1FC" w14:textId="67A90B7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, 2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</w:tr>
      <w:tr w:rsidR="00DC2358" w:rsidRPr="00DC2358" w14:paraId="67999750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D9D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D36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A64" w14:textId="5B2AD5C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EBD7" w14:textId="2022217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6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64F4" w14:textId="586A424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A47" w14:textId="01ACE36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3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661" w14:textId="609C49B8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5FE3" w14:textId="2EF3F2AB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5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73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6C04" w14:textId="3365E54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, 2.07</w:t>
            </w:r>
          </w:p>
        </w:tc>
      </w:tr>
      <w:tr w:rsidR="00DC2358" w:rsidRPr="00DC2358" w14:paraId="74EF64A9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CB4E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I categorie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30C0" w14:textId="77777777" w:rsidR="005243C7" w:rsidRPr="00DC2358" w:rsidRDefault="005243C7" w:rsidP="005243C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F2E" w14:textId="6719225D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1D9" w14:textId="50E3F0B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, 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F60" w14:textId="5397B92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525" w14:textId="14B4582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, 4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C2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B49" w14:textId="1C54BE6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C2A" w14:textId="7A18B68D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1FA1" w14:textId="6AE6848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</w:tr>
      <w:tr w:rsidR="00DC2358" w:rsidRPr="00DC2358" w14:paraId="666D7C9B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D4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08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rmal weight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890" w14:textId="37299C5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2E4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F1DB" w14:textId="749917F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2DE9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4D6" w14:textId="7FC07E6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A44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2934" w14:textId="3B3B330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9C4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32629C75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475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06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verweight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115" w14:textId="2876DAA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34B" w14:textId="3FC7E986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, 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4B7" w14:textId="73567ED6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73D4" w14:textId="150867A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5E3" w14:textId="7E7C4CF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788E" w14:textId="3A96B17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0, 3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96D" w14:textId="4221E43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C45" w14:textId="1F389F98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27</w:t>
            </w:r>
          </w:p>
        </w:tc>
      </w:tr>
      <w:tr w:rsidR="00DC2358" w:rsidRPr="00DC2358" w14:paraId="46C59122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2BC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BB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besit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AE9" w14:textId="5A4F5BE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3E5" w14:textId="593F199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, 1.6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66C" w14:textId="64C4C1CA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39D9" w14:textId="43FE1E1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, 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0CA" w14:textId="06D52CF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FBF" w14:textId="5F54EBC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, 5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E7A" w14:textId="57E65862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ADE" w14:textId="459DD9D8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, 2.88</w:t>
            </w:r>
          </w:p>
        </w:tc>
      </w:tr>
      <w:tr w:rsidR="00DC2358" w:rsidRPr="00DC2358" w14:paraId="5EE5E0EB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ED2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ucational Statu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896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21C" w14:textId="29CC11E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7D2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6E1" w14:textId="0316CC34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A4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FF1" w14:textId="1A7605D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D284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65B" w14:textId="2665662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EA2E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0CCDE7EA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7B1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537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7D6" w14:textId="53BB045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C7F" w14:textId="7474B00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, 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270" w14:textId="3B919DD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568" w14:textId="6A0FEE5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, 2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4FF" w14:textId="0038726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7254" w14:textId="2FD4135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F7513D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EEB" w14:textId="75F7F19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67B1" w14:textId="16FC175A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, 1.36</w:t>
            </w:r>
          </w:p>
        </w:tc>
      </w:tr>
      <w:tr w:rsidR="00DC2358" w:rsidRPr="00DC2358" w14:paraId="183F9B51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42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ce of Resid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605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ural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0B0E" w14:textId="52F128C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110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8A6" w14:textId="7354B2D6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6D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630" w14:textId="43D6952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CB8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C484" w14:textId="69FA49C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797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761A1EDF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35A3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56E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B749" w14:textId="0A8EF8D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3BB2" w14:textId="2A0CF83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, 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DCC7" w14:textId="4E9BD68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9236" w14:textId="59A7797B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, 1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0C3D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C36" w14:textId="6C73B328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0440" w14:textId="2DACF54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A4E" w14:textId="1EADB96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, 1.57</w:t>
            </w:r>
          </w:p>
        </w:tc>
      </w:tr>
      <w:tr w:rsidR="00DC2358" w:rsidRPr="00DC2358" w14:paraId="3F31ED86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375D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alth Inde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C96C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e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785" w14:textId="09AEB58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781" w14:textId="2747AC0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, 3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FB4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CF0" w14:textId="7182CEE6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725" w14:textId="4248310F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5C1" w14:textId="14676813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, 1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99C" w14:textId="5E1052BA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F71D" w14:textId="1E44507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, 1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</w:tr>
      <w:tr w:rsidR="00DC2358" w:rsidRPr="00DC2358" w14:paraId="56552A87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D49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108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EF5" w14:textId="3DCEC50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8AF" w14:textId="32958EDD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, 2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695" w14:textId="2E969252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722" w14:textId="5A3EEDE0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7780" w14:textId="3B388D9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C4D" w14:textId="1F3BAB6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, 1.3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95A9" w14:textId="4F2AF205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639" w14:textId="60176B3A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, 1.4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DC2358" w:rsidRPr="00DC2358" w14:paraId="23639740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45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67E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2A3" w14:textId="7D7974EC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283" w14:textId="619F87D1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99F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764" w14:textId="30529A0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4046" w14:textId="6BECD929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1D8" w14:textId="447B5332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FF3" w14:textId="4A338C5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715" w14:textId="10BBA233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4C35BE"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</w:tr>
      <w:tr w:rsidR="00DC2358" w:rsidRPr="00DC2358" w14:paraId="65E8260D" w14:textId="77777777" w:rsidTr="005243C7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24D4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A3CB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73A" w14:textId="7BA3E42A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5CD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920" w14:textId="0D11CA06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753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D58E" w14:textId="3D40DCCE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096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8D4" w14:textId="6E3DD8C3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9ACA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16CA4C5D" w14:textId="77777777" w:rsidTr="00C66533">
        <w:trPr>
          <w:trHeight w:val="300"/>
        </w:trPr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1ADBF" w14:textId="77777777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35E10" w14:textId="019EB506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est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C784F" w14:textId="40935376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04924" w14:textId="6EF5BD1E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, 1.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2A6C6" w14:textId="646518BD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4B25A" w14:textId="1572F9C8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, 1.1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AF7EB" w14:textId="76E52F71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5DF52" w14:textId="5159EE52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7, 5.6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5044F" w14:textId="0218ABC4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33B65" w14:textId="078227DE" w:rsidR="002348D3" w:rsidRPr="00DC2358" w:rsidRDefault="002348D3" w:rsidP="002348D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, 4.93</w:t>
            </w:r>
          </w:p>
        </w:tc>
      </w:tr>
      <w:tr w:rsidR="00DC2358" w:rsidRPr="00DC2358" w14:paraId="38FE1DAF" w14:textId="77777777" w:rsidTr="00C66533">
        <w:trPr>
          <w:trHeight w:val="300"/>
        </w:trPr>
        <w:tc>
          <w:tcPr>
            <w:tcW w:w="1306" w:type="dxa"/>
            <w:shd w:val="clear" w:color="auto" w:fill="auto"/>
            <w:noWrap/>
            <w:vAlign w:val="bottom"/>
          </w:tcPr>
          <w:p w14:paraId="371BE7D9" w14:textId="59F0EAD1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ruit and vegetable intake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49A2F4C" w14:textId="0A6D4286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t requirement</w:t>
            </w:r>
          </w:p>
        </w:tc>
        <w:tc>
          <w:tcPr>
            <w:tcW w:w="921" w:type="dxa"/>
            <w:shd w:val="clear" w:color="auto" w:fill="auto"/>
            <w:noWrap/>
            <w:vAlign w:val="bottom"/>
          </w:tcPr>
          <w:p w14:paraId="6A154AAD" w14:textId="7CF3AC2D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="000353AA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DDEC768" w14:textId="6BC3C37A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694C495" w14:textId="4EFCEA24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="000353AA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46863C" w14:textId="37699100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0987A3F" w14:textId="62A35F2A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="000353AA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14:paraId="5496A38B" w14:textId="783A150F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ferent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14:paraId="320CF17A" w14:textId="6E83D841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="000353AA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14:paraId="359890F7" w14:textId="239B6A36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ferent</w:t>
            </w:r>
          </w:p>
        </w:tc>
      </w:tr>
      <w:tr w:rsidR="00DC2358" w:rsidRPr="00DC2358" w14:paraId="7443FF17" w14:textId="77777777" w:rsidTr="00C66533">
        <w:trPr>
          <w:trHeight w:val="300"/>
        </w:trPr>
        <w:tc>
          <w:tcPr>
            <w:tcW w:w="130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690E20" w14:textId="1C464FB8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4FAB47" w14:textId="506CFEDD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elow requirement</w:t>
            </w:r>
          </w:p>
        </w:tc>
        <w:tc>
          <w:tcPr>
            <w:tcW w:w="92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6AB1D7" w14:textId="69E5A570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3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E353FED" w14:textId="48D3D3BE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1.49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E23120" w14:textId="05D79FC2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F838426" w14:textId="11C5DE74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0, 1.6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717262" w14:textId="6EF3B47F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19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23DE582" w14:textId="51238A86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1.91</w:t>
            </w:r>
          </w:p>
        </w:tc>
        <w:tc>
          <w:tcPr>
            <w:tcW w:w="77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9A5FC7" w14:textId="35696A94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592DEF" w14:textId="4D2C889E" w:rsidR="00C66533" w:rsidRPr="00DC2358" w:rsidRDefault="00C66533" w:rsidP="00C66533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7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  <w:r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1.6</w:t>
            </w:r>
            <w:r w:rsidR="00CD57E6" w:rsidRPr="00DC235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</w:tr>
      <w:tr w:rsidR="00DC2358" w:rsidRPr="00DC2358" w14:paraId="23BF046C" w14:textId="77777777" w:rsidTr="00FB19F6">
        <w:trPr>
          <w:trHeight w:val="90"/>
        </w:trPr>
        <w:tc>
          <w:tcPr>
            <w:tcW w:w="1079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82DD" w14:textId="77777777" w:rsidR="005243C7" w:rsidRPr="00DC2358" w:rsidRDefault="005243C7" w:rsidP="005243C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tes:  Significant result at </w:t>
            </w:r>
            <w:r w:rsidRPr="00DC235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C23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 0.05.</w:t>
            </w:r>
          </w:p>
        </w:tc>
      </w:tr>
    </w:tbl>
    <w:p w14:paraId="4DA07B55" w14:textId="77777777" w:rsidR="005243C7" w:rsidRPr="00DC2358" w:rsidRDefault="005243C7" w:rsidP="00A51274">
      <w:pPr>
        <w:rPr>
          <w:rFonts w:ascii="Times New Roman" w:hAnsi="Times New Roman" w:cs="Times New Roman"/>
          <w:color w:val="000000" w:themeColor="text1"/>
        </w:rPr>
      </w:pPr>
    </w:p>
    <w:sectPr w:rsidR="005243C7" w:rsidRPr="00DC2358" w:rsidSect="0099017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BDCAF" w14:textId="77777777" w:rsidR="00593456" w:rsidRDefault="00593456" w:rsidP="00AB1A91">
      <w:r>
        <w:separator/>
      </w:r>
    </w:p>
  </w:endnote>
  <w:endnote w:type="continuationSeparator" w:id="0">
    <w:p w14:paraId="27C785CC" w14:textId="77777777" w:rsidR="00593456" w:rsidRDefault="00593456" w:rsidP="00AB1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5394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B168DA" w14:textId="5E84601E" w:rsidR="00720474" w:rsidRDefault="00720474" w:rsidP="00DF09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D2BD35" w14:textId="77777777" w:rsidR="00720474" w:rsidRDefault="00720474" w:rsidP="00AB1A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864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22C8FB" w14:textId="70ADA5D9" w:rsidR="00720474" w:rsidRDefault="00720474" w:rsidP="00DF09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CA476B" w14:textId="77777777" w:rsidR="00720474" w:rsidRDefault="00720474" w:rsidP="00AB1A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93FC5" w14:textId="77777777" w:rsidR="00593456" w:rsidRDefault="00593456" w:rsidP="00AB1A91">
      <w:r>
        <w:separator/>
      </w:r>
    </w:p>
  </w:footnote>
  <w:footnote w:type="continuationSeparator" w:id="0">
    <w:p w14:paraId="7118D14D" w14:textId="77777777" w:rsidR="00593456" w:rsidRDefault="00593456" w:rsidP="00AB1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NzAzsbQwtTAwNzBW0lEKTi0uzszPAykwqgUAVKqYpywAAAA="/>
  </w:docVars>
  <w:rsids>
    <w:rsidRoot w:val="006302F6"/>
    <w:rsid w:val="000353AA"/>
    <w:rsid w:val="00084BBD"/>
    <w:rsid w:val="00105EA2"/>
    <w:rsid w:val="001516E7"/>
    <w:rsid w:val="001C6999"/>
    <w:rsid w:val="002348D3"/>
    <w:rsid w:val="00235CB8"/>
    <w:rsid w:val="00262CE4"/>
    <w:rsid w:val="002878FC"/>
    <w:rsid w:val="002D1305"/>
    <w:rsid w:val="0033240E"/>
    <w:rsid w:val="0035723C"/>
    <w:rsid w:val="003709DF"/>
    <w:rsid w:val="003A2B58"/>
    <w:rsid w:val="003A6B2D"/>
    <w:rsid w:val="003D2CAF"/>
    <w:rsid w:val="003E7277"/>
    <w:rsid w:val="004C35BE"/>
    <w:rsid w:val="005243C7"/>
    <w:rsid w:val="00532CFE"/>
    <w:rsid w:val="00590834"/>
    <w:rsid w:val="00593456"/>
    <w:rsid w:val="005B3720"/>
    <w:rsid w:val="005D4292"/>
    <w:rsid w:val="00625099"/>
    <w:rsid w:val="006302F6"/>
    <w:rsid w:val="006D5FFE"/>
    <w:rsid w:val="00720474"/>
    <w:rsid w:val="00720E20"/>
    <w:rsid w:val="00794AD4"/>
    <w:rsid w:val="007D3EFB"/>
    <w:rsid w:val="0091047D"/>
    <w:rsid w:val="0099017D"/>
    <w:rsid w:val="009C13F4"/>
    <w:rsid w:val="00A51274"/>
    <w:rsid w:val="00A74262"/>
    <w:rsid w:val="00A75CE1"/>
    <w:rsid w:val="00AB1A91"/>
    <w:rsid w:val="00BA3A78"/>
    <w:rsid w:val="00C20B2F"/>
    <w:rsid w:val="00C607C2"/>
    <w:rsid w:val="00C616CC"/>
    <w:rsid w:val="00C66533"/>
    <w:rsid w:val="00CD57E6"/>
    <w:rsid w:val="00DC2358"/>
    <w:rsid w:val="00DF092D"/>
    <w:rsid w:val="00E659AA"/>
    <w:rsid w:val="00E72D9C"/>
    <w:rsid w:val="00EA441E"/>
    <w:rsid w:val="00F07A75"/>
    <w:rsid w:val="00F41707"/>
    <w:rsid w:val="00F7513D"/>
    <w:rsid w:val="00FB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8AE2"/>
  <w14:defaultImageDpi w14:val="32767"/>
  <w15:chartTrackingRefBased/>
  <w15:docId w15:val="{A6DC5DAD-EF89-114A-9D0C-3B09070A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6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6E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A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A91"/>
  </w:style>
  <w:style w:type="character" w:styleId="PageNumber">
    <w:name w:val="page number"/>
    <w:basedOn w:val="DefaultParagraphFont"/>
    <w:uiPriority w:val="99"/>
    <w:semiHidden/>
    <w:unhideWhenUsed/>
    <w:rsid w:val="00AB1A91"/>
  </w:style>
  <w:style w:type="character" w:styleId="CommentReference">
    <w:name w:val="annotation reference"/>
    <w:basedOn w:val="DefaultParagraphFont"/>
    <w:uiPriority w:val="99"/>
    <w:semiHidden/>
    <w:unhideWhenUsed/>
    <w:rsid w:val="00DF0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9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7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ateng, Godfred</cp:lastModifiedBy>
  <cp:revision>2</cp:revision>
  <dcterms:created xsi:type="dcterms:W3CDTF">2021-03-24T15:17:00Z</dcterms:created>
  <dcterms:modified xsi:type="dcterms:W3CDTF">2021-03-24T15:17:00Z</dcterms:modified>
</cp:coreProperties>
</file>